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4E2BED" w14:textId="1DBAFF26" w:rsidR="00415F52" w:rsidRDefault="008A036A" w:rsidP="6B685D0D">
      <w:pPr>
        <w:rPr>
          <w:rFonts w:ascii="Times New Roman" w:eastAsia="Times New Roman" w:hAnsi="Times New Roman" w:cs="Times New Roman"/>
          <w:sz w:val="24"/>
          <w:szCs w:val="24"/>
        </w:rPr>
      </w:pPr>
      <w:r w:rsidRPr="008A036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Multimedia Appendix 1. </w:t>
      </w:r>
      <w:r w:rsidRPr="008A036A">
        <w:rPr>
          <w:rFonts w:ascii="Times New Roman" w:eastAsia="Times New Roman" w:hAnsi="Times New Roman" w:cs="Times New Roman"/>
          <w:sz w:val="24"/>
          <w:szCs w:val="24"/>
        </w:rPr>
        <w:t>Firearm keywords used in conversation identification.</w:t>
      </w:r>
    </w:p>
    <w:p w14:paraId="61355154" w14:textId="0DCCD725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>handgun</w:t>
      </w:r>
    </w:p>
    <w:p w14:paraId="345CA1CA" w14:textId="13D73A4A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>shotgun</w:t>
      </w:r>
    </w:p>
    <w:p w14:paraId="291EBD35" w14:textId="563AB785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>gun</w:t>
      </w:r>
    </w:p>
    <w:p w14:paraId="5BCABE50" w14:textId="0D4254F9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>revolver</w:t>
      </w:r>
    </w:p>
    <w:p w14:paraId="7C54E98A" w14:textId="37B820A8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>firearm</w:t>
      </w:r>
    </w:p>
    <w:p w14:paraId="7B748513" w14:textId="58CD7938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>handguns</w:t>
      </w:r>
    </w:p>
    <w:p w14:paraId="4B8D55B7" w14:textId="749918CD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>shotguns</w:t>
      </w:r>
    </w:p>
    <w:p w14:paraId="73C86BA8" w14:textId="076CA70F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>guns</w:t>
      </w:r>
    </w:p>
    <w:p w14:paraId="0CD49103" w14:textId="11966FED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>firearms</w:t>
      </w:r>
    </w:p>
    <w:p w14:paraId="72D3A9E0" w14:textId="0AF78F20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>pistols</w:t>
      </w:r>
    </w:p>
    <w:p w14:paraId="0225087D" w14:textId="4EFD1989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>rifles</w:t>
      </w:r>
    </w:p>
    <w:p w14:paraId="0101F758" w14:textId="0D77F766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>bb gun</w:t>
      </w:r>
    </w:p>
    <w:p w14:paraId="17D0B9F8" w14:textId="00D0A9AF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>pellet gun</w:t>
      </w:r>
    </w:p>
    <w:p w14:paraId="1F59D659" w14:textId="61CC954E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>crossbow</w:t>
      </w:r>
    </w:p>
    <w:p w14:paraId="35812652" w14:textId="05ED2A8B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>bb guns</w:t>
      </w:r>
    </w:p>
    <w:p w14:paraId="21CA8B4D" w14:textId="247C98FF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6B685D0D">
        <w:rPr>
          <w:rFonts w:ascii="Times New Roman" w:eastAsia="Times New Roman" w:hAnsi="Times New Roman" w:cs="Times New Roman"/>
          <w:sz w:val="24"/>
          <w:szCs w:val="24"/>
        </w:rPr>
        <w:t>glock</w:t>
      </w:r>
      <w:proofErr w:type="spellEnd"/>
    </w:p>
    <w:p w14:paraId="3E59F4E7" w14:textId="0B407DE0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>ar15</w:t>
      </w:r>
    </w:p>
    <w:p w14:paraId="16BE40E3" w14:textId="75282151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>ar-15</w:t>
      </w:r>
    </w:p>
    <w:p w14:paraId="1E20B201" w14:textId="5E2DCAD7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>ak47</w:t>
      </w:r>
    </w:p>
    <w:p w14:paraId="0150F9B3" w14:textId="70DAB23C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>357</w:t>
      </w:r>
    </w:p>
    <w:p w14:paraId="3787C648" w14:textId="0535D864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>.308</w:t>
      </w:r>
    </w:p>
    <w:p w14:paraId="14957584" w14:textId="3167F64E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>.357</w:t>
      </w:r>
    </w:p>
    <w:p w14:paraId="62933272" w14:textId="75A8CCF1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>12ga</w:t>
      </w:r>
    </w:p>
    <w:p w14:paraId="5FB1EC8A" w14:textId="778B0A40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>.380</w:t>
      </w:r>
    </w:p>
    <w:p w14:paraId="00A5ABDB" w14:textId="4696D4F1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>9 mm</w:t>
      </w:r>
    </w:p>
    <w:p w14:paraId="2EA84675" w14:textId="64DC3E24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>.22</w:t>
      </w:r>
    </w:p>
    <w:p w14:paraId="0B4964DC" w14:textId="6316D217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>.45</w:t>
      </w:r>
    </w:p>
    <w:p w14:paraId="51F502EF" w14:textId="162BB148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>.38</w:t>
      </w:r>
    </w:p>
    <w:p w14:paraId="1EEAECAB" w14:textId="21927DF1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>.40</w:t>
      </w:r>
    </w:p>
    <w:p w14:paraId="0457315F" w14:textId="09FBB6E5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>chambered</w:t>
      </w:r>
    </w:p>
    <w:p w14:paraId="2252F162" w14:textId="708C487C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>holster</w:t>
      </w:r>
    </w:p>
    <w:p w14:paraId="7E7D2C95" w14:textId="313019DF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>misfired</w:t>
      </w:r>
    </w:p>
    <w:p w14:paraId="41B77634" w14:textId="288030ED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>bullet</w:t>
      </w:r>
    </w:p>
    <w:p w14:paraId="6AA76643" w14:textId="57F3BBD2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>pellet</w:t>
      </w:r>
    </w:p>
    <w:p w14:paraId="7071E146" w14:textId="4D63E728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6B685D0D">
        <w:rPr>
          <w:rFonts w:ascii="Times New Roman" w:eastAsia="Times New Roman" w:hAnsi="Times New Roman" w:cs="Times New Roman"/>
          <w:sz w:val="24"/>
          <w:szCs w:val="24"/>
        </w:rPr>
        <w:t>gunsafe</w:t>
      </w:r>
      <w:proofErr w:type="spellEnd"/>
    </w:p>
    <w:p w14:paraId="397F585A" w14:textId="3C91E393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>bullets</w:t>
      </w:r>
    </w:p>
    <w:p w14:paraId="4DA574FA" w14:textId="538A2F0C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>buckshot</w:t>
      </w:r>
    </w:p>
    <w:p w14:paraId="21F78CB7" w14:textId="1887BF02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6B685D0D">
        <w:rPr>
          <w:rFonts w:ascii="Times New Roman" w:eastAsia="Times New Roman" w:hAnsi="Times New Roman" w:cs="Times New Roman"/>
          <w:sz w:val="24"/>
          <w:szCs w:val="24"/>
        </w:rPr>
        <w:t>gsw</w:t>
      </w:r>
      <w:proofErr w:type="spellEnd"/>
    </w:p>
    <w:p w14:paraId="36D45CB1" w14:textId="56DB5EA4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>gunshot</w:t>
      </w:r>
    </w:p>
    <w:p w14:paraId="5B6FABE3" w14:textId="5951C2D9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>9mm</w:t>
      </w:r>
    </w:p>
    <w:p w14:paraId="0F5ABB9E" w14:textId="296463E4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>weapon</w:t>
      </w:r>
    </w:p>
    <w:p w14:paraId="1989141C" w14:textId="5B93C5D5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>shooting me</w:t>
      </w:r>
    </w:p>
    <w:p w14:paraId="2A4188D8" w14:textId="5C8176CB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lastRenderedPageBreak/>
        <w:t>shooting us</w:t>
      </w:r>
    </w:p>
    <w:p w14:paraId="5134C382" w14:textId="2B9669D8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>shooting you</w:t>
      </w:r>
    </w:p>
    <w:p w14:paraId="6259D101" w14:textId="075491CE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>shooting him</w:t>
      </w:r>
    </w:p>
    <w:p w14:paraId="222EEE33" w14:textId="3AE009C9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>shooting her</w:t>
      </w:r>
    </w:p>
    <w:p w14:paraId="3C7D5CB1" w14:textId="33EF39B0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>shooting it</w:t>
      </w:r>
    </w:p>
    <w:p w14:paraId="27D18083" w14:textId="4AC84865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>shooting them</w:t>
      </w:r>
    </w:p>
    <w:p w14:paraId="11F34F06" w14:textId="76F6B1FC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>shot me</w:t>
      </w:r>
    </w:p>
    <w:p w14:paraId="5B41FF69" w14:textId="4C3DACEC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>shot us</w:t>
      </w:r>
    </w:p>
    <w:p w14:paraId="20984527" w14:textId="37BD9DDE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>shot you</w:t>
      </w:r>
    </w:p>
    <w:p w14:paraId="0EF23434" w14:textId="1690F470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>shot him</w:t>
      </w:r>
    </w:p>
    <w:p w14:paraId="1748A05A" w14:textId="283196AF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>shot her</w:t>
      </w:r>
    </w:p>
    <w:p w14:paraId="6C33A53F" w14:textId="774DE3DC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>shot it</w:t>
      </w:r>
    </w:p>
    <w:p w14:paraId="70261C76" w14:textId="314CF574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>shot them</w:t>
      </w:r>
    </w:p>
    <w:p w14:paraId="6D7AAA44" w14:textId="1C0BE8B8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>shoot me</w:t>
      </w:r>
    </w:p>
    <w:p w14:paraId="7AD38A3C" w14:textId="15DFB029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>shoot us</w:t>
      </w:r>
    </w:p>
    <w:p w14:paraId="2323ED35" w14:textId="068F0894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>shoot you</w:t>
      </w:r>
    </w:p>
    <w:p w14:paraId="4B20ADCD" w14:textId="682A6BC6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>shoot him</w:t>
      </w:r>
    </w:p>
    <w:p w14:paraId="0E572C96" w14:textId="3B040B79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>shoot her</w:t>
      </w:r>
    </w:p>
    <w:p w14:paraId="34331406" w14:textId="3ABE76B4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>shoot it</w:t>
      </w:r>
    </w:p>
    <w:p w14:paraId="6D8EE8F0" w14:textId="57A39E04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>shoot them</w:t>
      </w:r>
    </w:p>
    <w:p w14:paraId="20316317" w14:textId="76894A16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6B685D0D">
        <w:rPr>
          <w:rFonts w:ascii="Times New Roman" w:eastAsia="Times New Roman" w:hAnsi="Times New Roman" w:cs="Times New Roman"/>
          <w:sz w:val="24"/>
          <w:szCs w:val="24"/>
        </w:rPr>
        <w:t>i</w:t>
      </w:r>
      <w:proofErr w:type="spellEnd"/>
      <w:r w:rsidRPr="6B685D0D">
        <w:rPr>
          <w:rFonts w:ascii="Times New Roman" w:eastAsia="Times New Roman" w:hAnsi="Times New Roman" w:cs="Times New Roman"/>
          <w:sz w:val="24"/>
          <w:szCs w:val="24"/>
        </w:rPr>
        <w:t xml:space="preserve"> shot</w:t>
      </w:r>
    </w:p>
    <w:p w14:paraId="35B82F51" w14:textId="09EADD15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>we shot</w:t>
      </w:r>
    </w:p>
    <w:p w14:paraId="0AF0ADC2" w14:textId="0C03EC6B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>he shot</w:t>
      </w:r>
    </w:p>
    <w:p w14:paraId="213E433E" w14:textId="07096D55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>she shot</w:t>
      </w:r>
    </w:p>
    <w:p w14:paraId="49FC7720" w14:textId="42316EB0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>it shot</w:t>
      </w:r>
    </w:p>
    <w:p w14:paraId="193AE92F" w14:textId="7E8914C8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>they shot</w:t>
      </w:r>
    </w:p>
    <w:p w14:paraId="6EDE8DC3" w14:textId="4B75B6C4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>shooting myself</w:t>
      </w:r>
    </w:p>
    <w:p w14:paraId="6EA187C7" w14:textId="3516844B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>shooting my self</w:t>
      </w:r>
    </w:p>
    <w:p w14:paraId="7966F947" w14:textId="64613C76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>shooting ourselves</w:t>
      </w:r>
    </w:p>
    <w:p w14:paraId="43295E2A" w14:textId="07B46801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>shooting our selves</w:t>
      </w:r>
    </w:p>
    <w:p w14:paraId="39B756F5" w14:textId="5A325F31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>shooting yourself</w:t>
      </w:r>
    </w:p>
    <w:p w14:paraId="5C05F402" w14:textId="738764CF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>shooting your self</w:t>
      </w:r>
    </w:p>
    <w:p w14:paraId="11391F93" w14:textId="1846BD72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>shooting yourselves</w:t>
      </w:r>
    </w:p>
    <w:p w14:paraId="414739B0" w14:textId="3A66C406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 xml:space="preserve">shooting </w:t>
      </w:r>
      <w:proofErr w:type="gramStart"/>
      <w:r w:rsidRPr="6B685D0D">
        <w:rPr>
          <w:rFonts w:ascii="Times New Roman" w:eastAsia="Times New Roman" w:hAnsi="Times New Roman" w:cs="Times New Roman"/>
          <w:sz w:val="24"/>
          <w:szCs w:val="24"/>
        </w:rPr>
        <w:t>your selves</w:t>
      </w:r>
      <w:proofErr w:type="gramEnd"/>
    </w:p>
    <w:p w14:paraId="35792D28" w14:textId="28B9348A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>shooting himself</w:t>
      </w:r>
    </w:p>
    <w:p w14:paraId="52AD39C8" w14:textId="55B6BEE2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>shooting him self</w:t>
      </w:r>
    </w:p>
    <w:p w14:paraId="1692E8C5" w14:textId="5918CB1C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>shooting herself</w:t>
      </w:r>
    </w:p>
    <w:p w14:paraId="6B0BF9B2" w14:textId="446FB8E0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 xml:space="preserve">shooting </w:t>
      </w:r>
      <w:proofErr w:type="gramStart"/>
      <w:r w:rsidRPr="6B685D0D">
        <w:rPr>
          <w:rFonts w:ascii="Times New Roman" w:eastAsia="Times New Roman" w:hAnsi="Times New Roman" w:cs="Times New Roman"/>
          <w:sz w:val="24"/>
          <w:szCs w:val="24"/>
        </w:rPr>
        <w:t>her self</w:t>
      </w:r>
      <w:proofErr w:type="gramEnd"/>
    </w:p>
    <w:p w14:paraId="37F773C1" w14:textId="19813774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>shooting itself</w:t>
      </w:r>
    </w:p>
    <w:p w14:paraId="797D12AB" w14:textId="7B28BBBB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 xml:space="preserve">shooting </w:t>
      </w:r>
      <w:proofErr w:type="gramStart"/>
      <w:r w:rsidRPr="6B685D0D">
        <w:rPr>
          <w:rFonts w:ascii="Times New Roman" w:eastAsia="Times New Roman" w:hAnsi="Times New Roman" w:cs="Times New Roman"/>
          <w:sz w:val="24"/>
          <w:szCs w:val="24"/>
        </w:rPr>
        <w:t>it self</w:t>
      </w:r>
      <w:proofErr w:type="gramEnd"/>
    </w:p>
    <w:p w14:paraId="08CA1B81" w14:textId="431AD27B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>shooting themself</w:t>
      </w:r>
    </w:p>
    <w:p w14:paraId="62A0EDB6" w14:textId="6BC648A3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>shooting them self</w:t>
      </w:r>
    </w:p>
    <w:p w14:paraId="3B4662E2" w14:textId="74120AFF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>shooting themselves</w:t>
      </w:r>
    </w:p>
    <w:p w14:paraId="3BBB386F" w14:textId="0DB10867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lastRenderedPageBreak/>
        <w:t>shooting them selves</w:t>
      </w:r>
    </w:p>
    <w:p w14:paraId="399878AB" w14:textId="38041B84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>shot myself</w:t>
      </w:r>
    </w:p>
    <w:p w14:paraId="2ABBEA4D" w14:textId="30E7EFC3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>shot my self</w:t>
      </w:r>
    </w:p>
    <w:p w14:paraId="48CA4B13" w14:textId="1A800A26" w:rsidR="00415F52" w:rsidRDefault="50D0BC67" w:rsidP="00D41EA0">
      <w:pPr>
        <w:pStyle w:val="ListParagraph"/>
        <w:numPr>
          <w:ilvl w:val="0"/>
          <w:numId w:val="1"/>
        </w:numPr>
        <w:adjustRightInd w:val="0"/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>shot ourselves</w:t>
      </w:r>
    </w:p>
    <w:p w14:paraId="233C7F6C" w14:textId="76F189AD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>shot our selves</w:t>
      </w:r>
    </w:p>
    <w:p w14:paraId="11496080" w14:textId="4BBB48B7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>shot yourself</w:t>
      </w:r>
    </w:p>
    <w:p w14:paraId="49EF7CCB" w14:textId="3D409DDD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>shot your self</w:t>
      </w:r>
    </w:p>
    <w:p w14:paraId="766B563B" w14:textId="473E919B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>shot yourselves</w:t>
      </w:r>
    </w:p>
    <w:p w14:paraId="5E0284B9" w14:textId="1AF24A0D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 xml:space="preserve">shot </w:t>
      </w:r>
      <w:proofErr w:type="gramStart"/>
      <w:r w:rsidRPr="6B685D0D">
        <w:rPr>
          <w:rFonts w:ascii="Times New Roman" w:eastAsia="Times New Roman" w:hAnsi="Times New Roman" w:cs="Times New Roman"/>
          <w:sz w:val="24"/>
          <w:szCs w:val="24"/>
        </w:rPr>
        <w:t>your selves</w:t>
      </w:r>
      <w:proofErr w:type="gramEnd"/>
    </w:p>
    <w:p w14:paraId="527B69EC" w14:textId="07FA09D0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>shot himself</w:t>
      </w:r>
    </w:p>
    <w:p w14:paraId="753C90EE" w14:textId="3910BE11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>shot him self</w:t>
      </w:r>
    </w:p>
    <w:p w14:paraId="252D2DAE" w14:textId="7D22E4DB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>shot herself</w:t>
      </w:r>
    </w:p>
    <w:p w14:paraId="411CA722" w14:textId="5C5AE8E0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 xml:space="preserve">shot </w:t>
      </w:r>
      <w:proofErr w:type="gramStart"/>
      <w:r w:rsidRPr="6B685D0D">
        <w:rPr>
          <w:rFonts w:ascii="Times New Roman" w:eastAsia="Times New Roman" w:hAnsi="Times New Roman" w:cs="Times New Roman"/>
          <w:sz w:val="24"/>
          <w:szCs w:val="24"/>
        </w:rPr>
        <w:t>her self</w:t>
      </w:r>
      <w:proofErr w:type="gramEnd"/>
    </w:p>
    <w:p w14:paraId="42891516" w14:textId="54138A1B" w:rsidR="00C76119" w:rsidRPr="0077467C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>shot itself</w:t>
      </w:r>
    </w:p>
    <w:p w14:paraId="5D7C07D3" w14:textId="24C9AEEC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 xml:space="preserve">shot </w:t>
      </w:r>
      <w:proofErr w:type="gramStart"/>
      <w:r w:rsidRPr="6B685D0D">
        <w:rPr>
          <w:rFonts w:ascii="Times New Roman" w:eastAsia="Times New Roman" w:hAnsi="Times New Roman" w:cs="Times New Roman"/>
          <w:sz w:val="24"/>
          <w:szCs w:val="24"/>
        </w:rPr>
        <w:t>it self</w:t>
      </w:r>
      <w:proofErr w:type="gramEnd"/>
    </w:p>
    <w:p w14:paraId="73E5479E" w14:textId="622DD5CD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>shot themself</w:t>
      </w:r>
    </w:p>
    <w:p w14:paraId="403355EA" w14:textId="19FE396A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>shot them self</w:t>
      </w:r>
    </w:p>
    <w:p w14:paraId="1F6F15A6" w14:textId="0B1613AF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>shot themselves</w:t>
      </w:r>
    </w:p>
    <w:p w14:paraId="656485C5" w14:textId="54D4861C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>shot them selves</w:t>
      </w:r>
    </w:p>
    <w:p w14:paraId="3ACF1816" w14:textId="4F211320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>shoot myself</w:t>
      </w:r>
    </w:p>
    <w:p w14:paraId="13EBDC81" w14:textId="2294B7EB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>shoot my self</w:t>
      </w:r>
    </w:p>
    <w:p w14:paraId="047D66C4" w14:textId="68ED22DE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>shoot ourselves</w:t>
      </w:r>
    </w:p>
    <w:p w14:paraId="58CE71EF" w14:textId="2765C265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>shoot our selves</w:t>
      </w:r>
    </w:p>
    <w:p w14:paraId="763D583E" w14:textId="7AB0F735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>shoot yourself</w:t>
      </w:r>
    </w:p>
    <w:p w14:paraId="61E73694" w14:textId="0726E5B9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>shoot your self</w:t>
      </w:r>
    </w:p>
    <w:p w14:paraId="7BA108AC" w14:textId="771418B1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>shoot yourselves</w:t>
      </w:r>
    </w:p>
    <w:p w14:paraId="1D55AD60" w14:textId="09F5CCF2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 xml:space="preserve">shoot </w:t>
      </w:r>
      <w:proofErr w:type="gramStart"/>
      <w:r w:rsidRPr="6B685D0D">
        <w:rPr>
          <w:rFonts w:ascii="Times New Roman" w:eastAsia="Times New Roman" w:hAnsi="Times New Roman" w:cs="Times New Roman"/>
          <w:sz w:val="24"/>
          <w:szCs w:val="24"/>
        </w:rPr>
        <w:t>your selves</w:t>
      </w:r>
      <w:proofErr w:type="gramEnd"/>
    </w:p>
    <w:p w14:paraId="44EFE575" w14:textId="2E14F376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>shoot himself</w:t>
      </w:r>
    </w:p>
    <w:p w14:paraId="6C261EB1" w14:textId="6BDFA7B6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>shoot him self</w:t>
      </w:r>
    </w:p>
    <w:p w14:paraId="09C89589" w14:textId="49884008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>shoot herself</w:t>
      </w:r>
    </w:p>
    <w:p w14:paraId="5B7023B9" w14:textId="4CDFC99D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 xml:space="preserve">shoot </w:t>
      </w:r>
      <w:proofErr w:type="gramStart"/>
      <w:r w:rsidRPr="6B685D0D">
        <w:rPr>
          <w:rFonts w:ascii="Times New Roman" w:eastAsia="Times New Roman" w:hAnsi="Times New Roman" w:cs="Times New Roman"/>
          <w:sz w:val="24"/>
          <w:szCs w:val="24"/>
        </w:rPr>
        <w:t>her self</w:t>
      </w:r>
      <w:proofErr w:type="gramEnd"/>
    </w:p>
    <w:p w14:paraId="48E83414" w14:textId="38D12FCC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>shoot itself</w:t>
      </w:r>
    </w:p>
    <w:p w14:paraId="0039EBD0" w14:textId="51EEDC9C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 xml:space="preserve">shoot </w:t>
      </w:r>
      <w:proofErr w:type="gramStart"/>
      <w:r w:rsidRPr="6B685D0D">
        <w:rPr>
          <w:rFonts w:ascii="Times New Roman" w:eastAsia="Times New Roman" w:hAnsi="Times New Roman" w:cs="Times New Roman"/>
          <w:sz w:val="24"/>
          <w:szCs w:val="24"/>
        </w:rPr>
        <w:t>it self</w:t>
      </w:r>
      <w:proofErr w:type="gramEnd"/>
    </w:p>
    <w:p w14:paraId="77F0B8BA" w14:textId="6D6025CE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>shoot themself</w:t>
      </w:r>
    </w:p>
    <w:p w14:paraId="149A873E" w14:textId="2B77D71A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>shoot them self</w:t>
      </w:r>
    </w:p>
    <w:p w14:paraId="1F370377" w14:textId="04990A39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>shoot themselves</w:t>
      </w:r>
    </w:p>
    <w:p w14:paraId="38A2CB11" w14:textId="095B8BCC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>shoot them selves</w:t>
      </w:r>
    </w:p>
    <w:p w14:paraId="2C078E63" w14:textId="0DCA76F2" w:rsidR="00415F52" w:rsidRDefault="50D0BC67" w:rsidP="00D41EA0">
      <w:pPr>
        <w:pStyle w:val="ListParagraph"/>
        <w:numPr>
          <w:ilvl w:val="0"/>
          <w:numId w:val="1"/>
        </w:numPr>
        <w:ind w:left="900" w:hanging="540"/>
        <w:rPr>
          <w:rFonts w:ascii="Times New Roman" w:eastAsia="Times New Roman" w:hAnsi="Times New Roman" w:cs="Times New Roman"/>
          <w:sz w:val="24"/>
          <w:szCs w:val="24"/>
        </w:rPr>
      </w:pPr>
      <w:r w:rsidRPr="6B685D0D">
        <w:rPr>
          <w:rFonts w:ascii="Times New Roman" w:eastAsia="Times New Roman" w:hAnsi="Times New Roman" w:cs="Times New Roman"/>
          <w:sz w:val="24"/>
          <w:szCs w:val="24"/>
        </w:rPr>
        <w:t>shooting</w:t>
      </w:r>
    </w:p>
    <w:sectPr w:rsidR="00415F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34DBB0"/>
    <w:multiLevelType w:val="hybridMultilevel"/>
    <w:tmpl w:val="261430A8"/>
    <w:lvl w:ilvl="0" w:tplc="2710DA78">
      <w:start w:val="1"/>
      <w:numFmt w:val="decimal"/>
      <w:lvlText w:val="%1."/>
      <w:lvlJc w:val="left"/>
      <w:pPr>
        <w:ind w:left="720" w:hanging="360"/>
      </w:pPr>
    </w:lvl>
    <w:lvl w:ilvl="1" w:tplc="B4A4A0CC">
      <w:start w:val="1"/>
      <w:numFmt w:val="lowerLetter"/>
      <w:lvlText w:val="%2."/>
      <w:lvlJc w:val="left"/>
      <w:pPr>
        <w:ind w:left="1440" w:hanging="360"/>
      </w:pPr>
    </w:lvl>
    <w:lvl w:ilvl="2" w:tplc="33DAAB0E">
      <w:start w:val="1"/>
      <w:numFmt w:val="lowerRoman"/>
      <w:lvlText w:val="%3."/>
      <w:lvlJc w:val="right"/>
      <w:pPr>
        <w:ind w:left="2160" w:hanging="180"/>
      </w:pPr>
    </w:lvl>
    <w:lvl w:ilvl="3" w:tplc="C65C4D5E">
      <w:start w:val="1"/>
      <w:numFmt w:val="decimal"/>
      <w:lvlText w:val="%4."/>
      <w:lvlJc w:val="left"/>
      <w:pPr>
        <w:ind w:left="2880" w:hanging="360"/>
      </w:pPr>
    </w:lvl>
    <w:lvl w:ilvl="4" w:tplc="7EAE4D7A">
      <w:start w:val="1"/>
      <w:numFmt w:val="lowerLetter"/>
      <w:lvlText w:val="%5."/>
      <w:lvlJc w:val="left"/>
      <w:pPr>
        <w:ind w:left="3600" w:hanging="360"/>
      </w:pPr>
    </w:lvl>
    <w:lvl w:ilvl="5" w:tplc="C7CE9E10">
      <w:start w:val="1"/>
      <w:numFmt w:val="lowerRoman"/>
      <w:lvlText w:val="%6."/>
      <w:lvlJc w:val="right"/>
      <w:pPr>
        <w:ind w:left="4320" w:hanging="180"/>
      </w:pPr>
    </w:lvl>
    <w:lvl w:ilvl="6" w:tplc="412A4A7C">
      <w:start w:val="1"/>
      <w:numFmt w:val="decimal"/>
      <w:lvlText w:val="%7."/>
      <w:lvlJc w:val="left"/>
      <w:pPr>
        <w:ind w:left="5040" w:hanging="360"/>
      </w:pPr>
    </w:lvl>
    <w:lvl w:ilvl="7" w:tplc="008C5C52">
      <w:start w:val="1"/>
      <w:numFmt w:val="lowerLetter"/>
      <w:lvlText w:val="%8."/>
      <w:lvlJc w:val="left"/>
      <w:pPr>
        <w:ind w:left="5760" w:hanging="360"/>
      </w:pPr>
    </w:lvl>
    <w:lvl w:ilvl="8" w:tplc="13340ADC">
      <w:start w:val="1"/>
      <w:numFmt w:val="lowerRoman"/>
      <w:lvlText w:val="%9."/>
      <w:lvlJc w:val="right"/>
      <w:pPr>
        <w:ind w:left="6480" w:hanging="180"/>
      </w:pPr>
    </w:lvl>
  </w:abstractNum>
  <w:num w:numId="1" w16cid:durableId="15658679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3A6B9BC"/>
    <w:rsid w:val="002D23EF"/>
    <w:rsid w:val="00372013"/>
    <w:rsid w:val="00415F52"/>
    <w:rsid w:val="007560BF"/>
    <w:rsid w:val="0077467C"/>
    <w:rsid w:val="008A036A"/>
    <w:rsid w:val="00C76119"/>
    <w:rsid w:val="00D41EA0"/>
    <w:rsid w:val="00DC2864"/>
    <w:rsid w:val="3653B4D3"/>
    <w:rsid w:val="43A6B9BC"/>
    <w:rsid w:val="50D0BC67"/>
    <w:rsid w:val="6B685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6B9BC"/>
  <w15:chartTrackingRefBased/>
  <w15:docId w15:val="{3B6C48F4-9831-4CE9-9988-632233FA3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0D674F2013765498AE1E8CBF4EA66E7" ma:contentTypeVersion="14" ma:contentTypeDescription="Create a new document." ma:contentTypeScope="" ma:versionID="9a0cdc0488248e5fd9c132c1b971548f">
  <xsd:schema xmlns:xsd="http://www.w3.org/2001/XMLSchema" xmlns:xs="http://www.w3.org/2001/XMLSchema" xmlns:p="http://schemas.microsoft.com/office/2006/metadata/properties" xmlns:ns2="7f980fe4-7e62-4d99-b701-d455e9c20996" xmlns:ns3="61f66d4d-e7f0-407a-953c-b097c27d30d3" targetNamespace="http://schemas.microsoft.com/office/2006/metadata/properties" ma:root="true" ma:fieldsID="1a62cd11e241261247106f16f476c419" ns2:_="" ns3:_="">
    <xsd:import namespace="7f980fe4-7e62-4d99-b701-d455e9c20996"/>
    <xsd:import namespace="61f66d4d-e7f0-407a-953c-b097c27d30d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980fe4-7e62-4d99-b701-d455e9c2099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23b40f3a-84d0-4acf-ad34-a39173ff9cc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f66d4d-e7f0-407a-953c-b097c27d30d3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678a9782-cd0d-4b37-aa7e-ee5a6e57cbc4}" ma:internalName="TaxCatchAll" ma:showField="CatchAllData" ma:web="61f66d4d-e7f0-407a-953c-b097c27d30d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1f66d4d-e7f0-407a-953c-b097c27d30d3" xsi:nil="true"/>
    <lcf76f155ced4ddcb4097134ff3c332f xmlns="7f980fe4-7e62-4d99-b701-d455e9c20996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9C96DF29-BF3B-4C23-9F7F-0224495DC76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f980fe4-7e62-4d99-b701-d455e9c20996"/>
    <ds:schemaRef ds:uri="61f66d4d-e7f0-407a-953c-b097c27d30d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AAC31C8-00C0-455F-8E52-3C61E9446DD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E84254E-7F40-48F6-A639-3B837D98F8FA}">
  <ds:schemaRefs>
    <ds:schemaRef ds:uri="http://schemas.microsoft.com/office/2006/metadata/properties"/>
    <ds:schemaRef ds:uri="http://schemas.microsoft.com/office/infopath/2007/PartnerControls"/>
    <ds:schemaRef ds:uri="61f66d4d-e7f0-407a-953c-b097c27d30d3"/>
    <ds:schemaRef ds:uri="7f980fe4-7e62-4d99-b701-d455e9c2099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23</Words>
  <Characters>1273</Characters>
  <Application>Microsoft Office Word</Application>
  <DocSecurity>0</DocSecurity>
  <Lines>10</Lines>
  <Paragraphs>2</Paragraphs>
  <ScaleCrop>false</ScaleCrop>
  <Company/>
  <LinksUpToDate>false</LinksUpToDate>
  <CharactersWithSpaces>1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tzel, Kirsty</dc:creator>
  <cp:keywords/>
  <dc:description/>
  <cp:lastModifiedBy>Monisha Swaminathan</cp:lastModifiedBy>
  <cp:revision>3</cp:revision>
  <dcterms:created xsi:type="dcterms:W3CDTF">2023-01-24T19:28:00Z</dcterms:created>
  <dcterms:modified xsi:type="dcterms:W3CDTF">2023-02-07T1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0D674F2013765498AE1E8CBF4EA66E7</vt:lpwstr>
  </property>
</Properties>
</file>